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9799D" w14:textId="757A9757" w:rsidR="003A2ED8" w:rsidRPr="00C9415E" w:rsidRDefault="003A2ED8" w:rsidP="003C36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9415E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C9415E" w:rsidRPr="00C94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415E">
        <w:rPr>
          <w:rFonts w:ascii="Times New Roman" w:hAnsi="Times New Roman" w:cs="Times New Roman"/>
          <w:b/>
          <w:bCs/>
          <w:sz w:val="20"/>
          <w:szCs w:val="20"/>
        </w:rPr>
        <w:t xml:space="preserve">Content 3. </w:t>
      </w:r>
      <w:bookmarkStart w:id="0" w:name="_Hlk70457744"/>
      <w:r w:rsidR="00C9415E" w:rsidRPr="00C9415E">
        <w:rPr>
          <w:rFonts w:ascii="Times New Roman" w:hAnsi="Times New Roman" w:cs="Times New Roman"/>
          <w:b/>
          <w:bCs/>
          <w:sz w:val="20"/>
          <w:szCs w:val="20"/>
        </w:rPr>
        <w:t>Detailed method</w:t>
      </w:r>
      <w:bookmarkEnd w:id="0"/>
    </w:p>
    <w:p w14:paraId="34EB65A0" w14:textId="77777777" w:rsidR="003A2ED8" w:rsidRPr="003C367E" w:rsidRDefault="003A2ED8" w:rsidP="003C36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62372057"/>
      <w:r w:rsidRPr="003C367E">
        <w:rPr>
          <w:rFonts w:ascii="Times New Roman" w:hAnsi="Times New Roman" w:cs="Times New Roman"/>
          <w:b/>
          <w:bCs/>
          <w:sz w:val="20"/>
          <w:szCs w:val="20"/>
        </w:rPr>
        <w:t>Immunohistochemistry</w:t>
      </w:r>
    </w:p>
    <w:bookmarkEnd w:id="1"/>
    <w:p w14:paraId="0894BC7F" w14:textId="0C70D652" w:rsidR="003A2ED8" w:rsidRPr="00C9415E" w:rsidRDefault="003A2ED8" w:rsidP="003C36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415E">
        <w:rPr>
          <w:rFonts w:ascii="Times New Roman" w:hAnsi="Times New Roman" w:cs="Times New Roman"/>
          <w:sz w:val="20"/>
          <w:szCs w:val="20"/>
        </w:rPr>
        <w:t xml:space="preserve">Tissue specimens were fixed with formalin, embedded in paraffin, and serially sectioned at 10 </w:t>
      </w:r>
      <w:proofErr w:type="spellStart"/>
      <w:r w:rsidRPr="00C9415E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C9415E">
        <w:rPr>
          <w:rFonts w:ascii="Times New Roman" w:hAnsi="Times New Roman" w:cs="Times New Roman"/>
          <w:sz w:val="20"/>
          <w:szCs w:val="20"/>
        </w:rPr>
        <w:t>. The sections were deparaffinized with dimethyl benzene and rehydrated with a graded series of ethanol. Antigen retrieval was performed with sodium citrate buffer, and endogenous peroxidase activity was blocked by hydrogen peroxide. The sections were then blocked with 10% goat serum and incubated with primary antibody at 4°C overnight. The primary antibodies used were mouse anti-D2-40</w:t>
      </w:r>
      <w:r w:rsidR="00211914" w:rsidRPr="00C9415E">
        <w:rPr>
          <w:rFonts w:ascii="Times New Roman" w:hAnsi="Times New Roman" w:cs="Times New Roman"/>
          <w:sz w:val="20"/>
          <w:szCs w:val="20"/>
        </w:rPr>
        <w:t xml:space="preserve"> (MAB-0567, MXB Biotechnologies)</w:t>
      </w:r>
      <w:r w:rsidRPr="00C9415E">
        <w:rPr>
          <w:rFonts w:ascii="Times New Roman" w:hAnsi="Times New Roman" w:cs="Times New Roman"/>
          <w:sz w:val="20"/>
          <w:szCs w:val="20"/>
        </w:rPr>
        <w:t xml:space="preserve">. Subsequently, the sections were incubated with secondary antibodies at room temperature. The signal was developed with </w:t>
      </w:r>
      <w:r w:rsidR="00F73CE4" w:rsidRPr="00C9415E">
        <w:rPr>
          <w:rFonts w:ascii="Times New Roman" w:hAnsi="Times New Roman" w:cs="Times New Roman"/>
          <w:sz w:val="20"/>
          <w:szCs w:val="20"/>
        </w:rPr>
        <w:t xml:space="preserve">a </w:t>
      </w:r>
      <w:r w:rsidRPr="00C9415E">
        <w:rPr>
          <w:rFonts w:ascii="Times New Roman" w:hAnsi="Times New Roman" w:cs="Times New Roman"/>
          <w:sz w:val="20"/>
          <w:szCs w:val="20"/>
        </w:rPr>
        <w:t>diaminobenzidine (DAB) solution, and the slides were counterstained with hematoxylin. Finally, the slides were scanned and analyzed.</w:t>
      </w:r>
    </w:p>
    <w:p w14:paraId="4463DE2B" w14:textId="77777777" w:rsidR="002C0FF2" w:rsidRPr="003C367E" w:rsidRDefault="002C0FF2" w:rsidP="003C36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C367E">
        <w:rPr>
          <w:rFonts w:ascii="Times New Roman" w:hAnsi="Times New Roman" w:cs="Times New Roman"/>
          <w:b/>
          <w:bCs/>
          <w:sz w:val="20"/>
          <w:szCs w:val="20"/>
        </w:rPr>
        <w:t>Immunofluorescence</w:t>
      </w:r>
    </w:p>
    <w:p w14:paraId="7812CDBE" w14:textId="08B59120" w:rsidR="001E6D51" w:rsidRPr="00C9415E" w:rsidRDefault="002C0FF2" w:rsidP="003C367E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C9415E">
        <w:rPr>
          <w:rFonts w:ascii="Times New Roman" w:hAnsi="Times New Roman" w:cs="Times New Roman"/>
          <w:sz w:val="20"/>
          <w:szCs w:val="20"/>
        </w:rPr>
        <w:t>Immunofluorescence was performed according to standard protocols. In summary, seven-micrometer sections from the paraffin blocks and tissue slides were deparaffinated and rehydrated, followed by antigen retrieval via heating to 121 °C in a pressure cooker in standard 10 mM citric acid pH6 buffer, a commercial citrate pH 6.1 buffer (S1699, DAKO). Primary antibodies used were rabbit anti-</w:t>
      </w:r>
      <w:proofErr w:type="spellStart"/>
      <w:r w:rsidRPr="00C9415E">
        <w:rPr>
          <w:rFonts w:ascii="Times New Roman" w:hAnsi="Times New Roman" w:cs="Times New Roman"/>
          <w:sz w:val="20"/>
          <w:szCs w:val="20"/>
        </w:rPr>
        <w:t>LYVE1</w:t>
      </w:r>
      <w:proofErr w:type="spellEnd"/>
      <w:r w:rsidRPr="00C9415E">
        <w:rPr>
          <w:rFonts w:ascii="Times New Roman" w:hAnsi="Times New Roman" w:cs="Times New Roman"/>
          <w:sz w:val="20"/>
          <w:szCs w:val="20"/>
        </w:rPr>
        <w:t xml:space="preserve"> (1:100, </w:t>
      </w:r>
      <w:proofErr w:type="spellStart"/>
      <w:r w:rsidRPr="00C9415E">
        <w:rPr>
          <w:rFonts w:ascii="Times New Roman" w:hAnsi="Times New Roman" w:cs="Times New Roman"/>
          <w:sz w:val="20"/>
          <w:szCs w:val="20"/>
        </w:rPr>
        <w:t>ReliaTech</w:t>
      </w:r>
      <w:proofErr w:type="spellEnd"/>
      <w:r w:rsidRPr="00C9415E">
        <w:rPr>
          <w:rFonts w:ascii="Times New Roman" w:hAnsi="Times New Roman" w:cs="Times New Roman"/>
          <w:sz w:val="20"/>
          <w:szCs w:val="20"/>
        </w:rPr>
        <w:t xml:space="preserve"> GmbH, 102-</w:t>
      </w:r>
      <w:proofErr w:type="spellStart"/>
      <w:r w:rsidRPr="00C9415E">
        <w:rPr>
          <w:rFonts w:ascii="Times New Roman" w:hAnsi="Times New Roman" w:cs="Times New Roman"/>
          <w:sz w:val="20"/>
          <w:szCs w:val="20"/>
        </w:rPr>
        <w:t>PA50S</w:t>
      </w:r>
      <w:proofErr w:type="spellEnd"/>
      <w:r w:rsidRPr="00C9415E">
        <w:rPr>
          <w:rFonts w:ascii="Times New Roman" w:hAnsi="Times New Roman" w:cs="Times New Roman"/>
          <w:sz w:val="20"/>
          <w:szCs w:val="20"/>
        </w:rPr>
        <w:t>), mouse anti-</w:t>
      </w:r>
      <w:r w:rsidR="00A641A3" w:rsidRPr="00C9415E">
        <w:rPr>
          <w:rFonts w:ascii="Times New Roman" w:hAnsi="Times New Roman" w:cs="Times New Roman"/>
          <w:sz w:val="20"/>
          <w:szCs w:val="20"/>
        </w:rPr>
        <w:t>α-</w:t>
      </w:r>
      <w:proofErr w:type="spellStart"/>
      <w:r w:rsidRPr="00C9415E">
        <w:rPr>
          <w:rFonts w:ascii="Times New Roman" w:hAnsi="Times New Roman" w:cs="Times New Roman"/>
          <w:sz w:val="20"/>
          <w:szCs w:val="20"/>
        </w:rPr>
        <w:t>SMA</w:t>
      </w:r>
      <w:proofErr w:type="spellEnd"/>
      <w:r w:rsidRPr="00C9415E">
        <w:rPr>
          <w:rFonts w:ascii="Times New Roman" w:hAnsi="Times New Roman" w:cs="Times New Roman"/>
          <w:sz w:val="20"/>
          <w:szCs w:val="20"/>
        </w:rPr>
        <w:t xml:space="preserve"> (1:200, Sigma, A2547), rat anti-CD31 (1:100, BD Bioscience, 550274). Secondary antibodies used were anti-rabbit, anti-rat or -mouse Alexa 488, cy3 or cy5 IgG (1:200, Invitrogen) for immunofluorescence. Confocal images were obtained with a Zeiss LSM T-PMT confocal laser-scanning microscope (Carl Zeiss).</w:t>
      </w:r>
    </w:p>
    <w:sectPr w:rsidR="001E6D51" w:rsidRPr="00C9415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9B735" w14:textId="77777777" w:rsidR="003D1729" w:rsidRDefault="003D1729" w:rsidP="003A2ED8">
      <w:r>
        <w:separator/>
      </w:r>
    </w:p>
  </w:endnote>
  <w:endnote w:type="continuationSeparator" w:id="0">
    <w:p w14:paraId="1CED687C" w14:textId="77777777" w:rsidR="003D1729" w:rsidRDefault="003D1729" w:rsidP="003A2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1795846"/>
      <w:docPartObj>
        <w:docPartGallery w:val="Page Numbers (Bottom of Page)"/>
        <w:docPartUnique/>
      </w:docPartObj>
    </w:sdtPr>
    <w:sdtEndPr/>
    <w:sdtContent>
      <w:p w14:paraId="4609B68D" w14:textId="760BBC72" w:rsidR="004F6165" w:rsidRDefault="004F61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3A8702" w14:textId="77777777" w:rsidR="004F6165" w:rsidRDefault="004F61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C21BA" w14:textId="77777777" w:rsidR="003D1729" w:rsidRDefault="003D1729" w:rsidP="003A2ED8">
      <w:r>
        <w:separator/>
      </w:r>
    </w:p>
  </w:footnote>
  <w:footnote w:type="continuationSeparator" w:id="0">
    <w:p w14:paraId="0BF4FC93" w14:textId="77777777" w:rsidR="003D1729" w:rsidRDefault="003D1729" w:rsidP="003A2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AEE"/>
    <w:rsid w:val="000736CF"/>
    <w:rsid w:val="00184068"/>
    <w:rsid w:val="001E6D51"/>
    <w:rsid w:val="00211914"/>
    <w:rsid w:val="00215A5A"/>
    <w:rsid w:val="0024053A"/>
    <w:rsid w:val="0026695B"/>
    <w:rsid w:val="002C0FF2"/>
    <w:rsid w:val="00356912"/>
    <w:rsid w:val="003A2ED8"/>
    <w:rsid w:val="003C367E"/>
    <w:rsid w:val="003D1729"/>
    <w:rsid w:val="003D313E"/>
    <w:rsid w:val="003E2C04"/>
    <w:rsid w:val="004F6165"/>
    <w:rsid w:val="00555176"/>
    <w:rsid w:val="00555B32"/>
    <w:rsid w:val="005B20C8"/>
    <w:rsid w:val="005B3ABD"/>
    <w:rsid w:val="005C05EB"/>
    <w:rsid w:val="0072342F"/>
    <w:rsid w:val="007C0467"/>
    <w:rsid w:val="007F70E7"/>
    <w:rsid w:val="00836358"/>
    <w:rsid w:val="00973AEE"/>
    <w:rsid w:val="00A148C8"/>
    <w:rsid w:val="00A641A3"/>
    <w:rsid w:val="00A66A0A"/>
    <w:rsid w:val="00AB37F8"/>
    <w:rsid w:val="00B97C64"/>
    <w:rsid w:val="00BA5CF2"/>
    <w:rsid w:val="00BB42C6"/>
    <w:rsid w:val="00C7469B"/>
    <w:rsid w:val="00C772C9"/>
    <w:rsid w:val="00C9415E"/>
    <w:rsid w:val="00CF0930"/>
    <w:rsid w:val="00D8360D"/>
    <w:rsid w:val="00DA1C84"/>
    <w:rsid w:val="00E5125D"/>
    <w:rsid w:val="00E5497E"/>
    <w:rsid w:val="00E562A6"/>
    <w:rsid w:val="00F73CE4"/>
    <w:rsid w:val="00F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A5E55"/>
  <w15:docId w15:val="{06A358F2-5859-439A-BF57-4B9B8A5E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239</Words>
  <Characters>1365</Characters>
  <Application>Microsoft Office Word</Application>
  <DocSecurity>0</DocSecurity>
  <Lines>11</Lines>
  <Paragraphs>3</Paragraphs>
  <ScaleCrop>false</ScaleCrop>
  <Company>MS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情 钟</cp:lastModifiedBy>
  <cp:revision>26</cp:revision>
  <dcterms:created xsi:type="dcterms:W3CDTF">2021-01-23T22:13:00Z</dcterms:created>
  <dcterms:modified xsi:type="dcterms:W3CDTF">2021-04-29T00:52:00Z</dcterms:modified>
</cp:coreProperties>
</file>